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4BC33" w14:textId="2A27DFF3" w:rsidR="00D15B59" w:rsidRPr="0054575E" w:rsidRDefault="00D15B59" w:rsidP="00D15B5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</w:t>
      </w:r>
      <w:r w:rsidRPr="0054575E">
        <w:rPr>
          <w:rFonts w:ascii="Times New Roman" w:hAnsi="Times New Roman" w:cs="Times New Roman"/>
          <w:color w:val="000000" w:themeColor="text1"/>
        </w:rPr>
        <w:t xml:space="preserve">able </w:t>
      </w:r>
      <w:r>
        <w:rPr>
          <w:rFonts w:ascii="Times New Roman" w:hAnsi="Times New Roman" w:cs="Times New Roman"/>
          <w:color w:val="000000" w:themeColor="text1"/>
        </w:rPr>
        <w:t>1</w:t>
      </w:r>
      <w:r w:rsidRPr="0054575E">
        <w:rPr>
          <w:rFonts w:ascii="Times New Roman" w:hAnsi="Times New Roman" w:cs="Times New Roman"/>
          <w:color w:val="000000" w:themeColor="text1"/>
        </w:rPr>
        <w:t>. Risk factors for low movement efficiency compared to having normal or high movement efficiency</w:t>
      </w:r>
      <w:r>
        <w:rPr>
          <w:rFonts w:ascii="Times New Roman" w:hAnsi="Times New Roman" w:cs="Times New Roman"/>
          <w:color w:val="000000" w:themeColor="text1"/>
        </w:rPr>
        <w:t xml:space="preserve"> in controls</w:t>
      </w:r>
      <w:r w:rsidRPr="0054575E">
        <w:rPr>
          <w:rFonts w:ascii="Times New Roman" w:hAnsi="Times New Roman" w:cs="Times New Roman"/>
          <w:color w:val="000000" w:themeColor="text1"/>
        </w:rPr>
        <w:t xml:space="preserve">. </w:t>
      </w:r>
    </w:p>
    <w:tbl>
      <w:tblPr>
        <w:tblStyle w:val="Oformateradtabell3"/>
        <w:tblW w:w="5310" w:type="dxa"/>
        <w:tblLook w:val="04A0" w:firstRow="1" w:lastRow="0" w:firstColumn="1" w:lastColumn="0" w:noHBand="0" w:noVBand="1"/>
      </w:tblPr>
      <w:tblGrid>
        <w:gridCol w:w="972"/>
        <w:gridCol w:w="2448"/>
        <w:gridCol w:w="1890"/>
      </w:tblGrid>
      <w:tr w:rsidR="00D15B59" w:rsidRPr="0054575E" w14:paraId="32787087" w14:textId="77777777" w:rsidTr="00BB3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10" w:type="dxa"/>
            <w:gridSpan w:val="3"/>
            <w:noWrap/>
          </w:tcPr>
          <w:p w14:paraId="06C4442F" w14:textId="77777777" w:rsidR="00D15B59" w:rsidRPr="007D3835" w:rsidRDefault="00D15B59" w:rsidP="00BB3B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7D383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16"/>
                <w:szCs w:val="16"/>
                <w:lang w:eastAsia="sv-SE"/>
              </w:rPr>
              <w:t xml:space="preserve">Risk of being inefficient compared t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16"/>
                <w:szCs w:val="16"/>
                <w:lang w:eastAsia="sv-SE"/>
              </w:rPr>
              <w:t>normal</w:t>
            </w:r>
            <w:r w:rsidRPr="007D383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16"/>
                <w:szCs w:val="16"/>
                <w:lang w:eastAsia="sv-SE"/>
              </w:rPr>
              <w:t xml:space="preserve"> </w:t>
            </w:r>
          </w:p>
        </w:tc>
      </w:tr>
      <w:tr w:rsidR="00D15B59" w:rsidRPr="0054575E" w14:paraId="79BE6B88" w14:textId="77777777" w:rsidTr="00BB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gridSpan w:val="3"/>
            <w:noWrap/>
          </w:tcPr>
          <w:p w14:paraId="5181C063" w14:textId="77777777" w:rsidR="00D15B59" w:rsidRPr="007D3835" w:rsidRDefault="00D15B59" w:rsidP="00BB3B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 xml:space="preserve">   No variables selected by elastic net</w:t>
            </w:r>
          </w:p>
        </w:tc>
      </w:tr>
      <w:tr w:rsidR="00D15B59" w:rsidRPr="0054575E" w14:paraId="67E9D7EC" w14:textId="77777777" w:rsidTr="00BB3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gridSpan w:val="3"/>
            <w:noWrap/>
          </w:tcPr>
          <w:p w14:paraId="19302AE2" w14:textId="77777777" w:rsidR="00D15B59" w:rsidRPr="007D3835" w:rsidRDefault="00D15B59" w:rsidP="00BB3BF6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7D383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16"/>
                <w:szCs w:val="16"/>
                <w:lang w:eastAsia="sv-SE"/>
              </w:rPr>
              <w:t xml:space="preserve">Risk of being inefficient compared to efficient </w:t>
            </w:r>
          </w:p>
        </w:tc>
      </w:tr>
      <w:tr w:rsidR="00D15B59" w:rsidRPr="0054575E" w14:paraId="274B61EE" w14:textId="77777777" w:rsidTr="00BB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</w:tcPr>
          <w:p w14:paraId="110D5EF1" w14:textId="77777777" w:rsidR="00D15B59" w:rsidRPr="007276A9" w:rsidRDefault="00D15B59" w:rsidP="00BB3B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sv-SE"/>
              </w:rPr>
              <w:t>Exposure</w:t>
            </w:r>
          </w:p>
        </w:tc>
        <w:tc>
          <w:tcPr>
            <w:tcW w:w="2448" w:type="dxa"/>
            <w:noWrap/>
          </w:tcPr>
          <w:p w14:paraId="48FFEDBC" w14:textId="77777777" w:rsidR="00D15B59" w:rsidRPr="007276A9" w:rsidRDefault="00D15B59" w:rsidP="00BB3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2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Odds </w:t>
            </w:r>
            <w:proofErr w:type="spellStart"/>
            <w:r w:rsidRPr="0072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ratio</w:t>
            </w:r>
            <w:proofErr w:type="spellEnd"/>
          </w:p>
        </w:tc>
        <w:tc>
          <w:tcPr>
            <w:tcW w:w="1890" w:type="dxa"/>
            <w:noWrap/>
          </w:tcPr>
          <w:p w14:paraId="1D502941" w14:textId="77777777" w:rsidR="00D15B59" w:rsidRPr="007276A9" w:rsidRDefault="00D15B59" w:rsidP="00BB3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72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95% </w:t>
            </w:r>
            <w:proofErr w:type="spellStart"/>
            <w:r w:rsidRPr="0072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confidence</w:t>
            </w:r>
            <w:proofErr w:type="spellEnd"/>
            <w:r w:rsidRPr="0072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 xml:space="preserve"> </w:t>
            </w:r>
            <w:proofErr w:type="spellStart"/>
            <w:r w:rsidRPr="0072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sv-SE" w:eastAsia="sv-SE"/>
              </w:rPr>
              <w:t>interval</w:t>
            </w:r>
            <w:proofErr w:type="spellEnd"/>
          </w:p>
        </w:tc>
      </w:tr>
      <w:tr w:rsidR="00D15B59" w:rsidRPr="0054575E" w14:paraId="121DC4C8" w14:textId="77777777" w:rsidTr="00BB3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1F8AD99" w14:textId="3BF5EDBC" w:rsidR="00D15B59" w:rsidRPr="007276A9" w:rsidRDefault="00D15B59" w:rsidP="00BB3BF6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</w:rPr>
            </w:pPr>
            <w:r w:rsidRPr="007276A9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 xml:space="preserve">   </w:t>
            </w:r>
            <w:r>
              <w:rPr>
                <w:rFonts w:ascii="Times New Roman" w:hAnsi="Times New Roman"/>
                <w:b w:val="0"/>
                <w:bCs w:val="0"/>
                <w:caps w:val="0"/>
                <w:color w:val="000000"/>
                <w:sz w:val="16"/>
              </w:rPr>
              <w:t>Female</w:t>
            </w:r>
          </w:p>
        </w:tc>
        <w:tc>
          <w:tcPr>
            <w:tcW w:w="2448" w:type="dxa"/>
            <w:noWrap/>
            <w:hideMark/>
          </w:tcPr>
          <w:p w14:paraId="0C287AA9" w14:textId="6E6D1C57" w:rsidR="00D15B59" w:rsidRPr="0054575E" w:rsidRDefault="00D15B59" w:rsidP="00BB3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.81</w:t>
            </w:r>
          </w:p>
        </w:tc>
        <w:tc>
          <w:tcPr>
            <w:tcW w:w="1890" w:type="dxa"/>
            <w:noWrap/>
            <w:hideMark/>
          </w:tcPr>
          <w:p w14:paraId="07F66217" w14:textId="670A2AEB" w:rsidR="00D15B59" w:rsidRPr="0054575E" w:rsidRDefault="00D15B59" w:rsidP="00BB3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3</w:t>
            </w:r>
            <w:r w:rsidRPr="00545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5.35</w:t>
            </w:r>
          </w:p>
        </w:tc>
      </w:tr>
      <w:tr w:rsidR="00D15B59" w:rsidRPr="0054575E" w14:paraId="756424F1" w14:textId="77777777" w:rsidTr="00BB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</w:tcPr>
          <w:p w14:paraId="1B12D785" w14:textId="26FA89A0" w:rsidR="00D15B59" w:rsidRPr="007276A9" w:rsidRDefault="00D15B59" w:rsidP="00BB3BF6">
            <w:pPr>
              <w:rPr>
                <w:rFonts w:ascii="Times New Roman" w:hAnsi="Times New Roman"/>
                <w:b w:val="0"/>
                <w:bCs w:val="0"/>
                <w:caps w:val="0"/>
                <w:color w:val="000000"/>
                <w:sz w:val="16"/>
                <w:lang w:val="sv-SE"/>
              </w:rPr>
            </w:pPr>
            <w:proofErr w:type="spellStart"/>
            <w:r w:rsidRPr="007276A9">
              <w:rPr>
                <w:rFonts w:ascii="Times New Roman" w:hAnsi="Times New Roman"/>
                <w:b w:val="0"/>
                <w:bCs w:val="0"/>
                <w:caps w:val="0"/>
                <w:color w:val="000000"/>
                <w:sz w:val="16"/>
                <w:lang w:val="sv-SE"/>
              </w:rPr>
              <w:t>Overweight</w:t>
            </w:r>
            <w:proofErr w:type="spellEnd"/>
          </w:p>
        </w:tc>
        <w:tc>
          <w:tcPr>
            <w:tcW w:w="2448" w:type="dxa"/>
            <w:noWrap/>
          </w:tcPr>
          <w:p w14:paraId="3CE2B8E5" w14:textId="5A31280F" w:rsidR="00D15B59" w:rsidRPr="0054575E" w:rsidRDefault="00D15B59" w:rsidP="00BB3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075</w:t>
            </w:r>
          </w:p>
        </w:tc>
        <w:tc>
          <w:tcPr>
            <w:tcW w:w="1890" w:type="dxa"/>
            <w:noWrap/>
          </w:tcPr>
          <w:p w14:paraId="60DC1024" w14:textId="1C613537" w:rsidR="00D15B59" w:rsidRPr="0054575E" w:rsidRDefault="00D15B59" w:rsidP="00BB3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12</w:t>
            </w:r>
            <w:r w:rsidRPr="00545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448</w:t>
            </w:r>
          </w:p>
        </w:tc>
      </w:tr>
      <w:tr w:rsidR="00D15B59" w:rsidRPr="0054575E" w14:paraId="309C600A" w14:textId="77777777" w:rsidTr="00BB3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DEA3906" w14:textId="77777777" w:rsidR="00D15B59" w:rsidRPr="007276A9" w:rsidRDefault="00D15B59" w:rsidP="00BB3BF6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</w:rPr>
            </w:pPr>
            <w:r w:rsidRPr="007276A9">
              <w:rPr>
                <w:rFonts w:ascii="Times New Roman" w:hAnsi="Times New Roman"/>
                <w:b w:val="0"/>
                <w:bCs w:val="0"/>
                <w:caps w:val="0"/>
                <w:color w:val="000000"/>
                <w:sz w:val="16"/>
              </w:rPr>
              <w:t>Obesity</w:t>
            </w:r>
          </w:p>
        </w:tc>
        <w:tc>
          <w:tcPr>
            <w:tcW w:w="2448" w:type="dxa"/>
            <w:noWrap/>
            <w:hideMark/>
          </w:tcPr>
          <w:p w14:paraId="3D9A5E3E" w14:textId="6BF264BB" w:rsidR="00D15B59" w:rsidRPr="0054575E" w:rsidRDefault="00D15B59" w:rsidP="00BB3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78</w:t>
            </w:r>
          </w:p>
        </w:tc>
        <w:tc>
          <w:tcPr>
            <w:tcW w:w="1890" w:type="dxa"/>
            <w:noWrap/>
            <w:hideMark/>
          </w:tcPr>
          <w:p w14:paraId="661E39CD" w14:textId="4902EF8C" w:rsidR="00D15B59" w:rsidRPr="0054575E" w:rsidRDefault="00D15B59" w:rsidP="00BB3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2</w:t>
            </w:r>
            <w:r w:rsidRPr="00545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99</w:t>
            </w:r>
          </w:p>
        </w:tc>
      </w:tr>
      <w:tr w:rsidR="00347272" w:rsidRPr="0054575E" w14:paraId="6EDB5DD1" w14:textId="77777777" w:rsidTr="00BB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</w:tcPr>
          <w:p w14:paraId="0C1A126F" w14:textId="35A7A437" w:rsidR="00347272" w:rsidRPr="00347272" w:rsidRDefault="00347272" w:rsidP="00BB3BF6">
            <w:pPr>
              <w:rPr>
                <w:rFonts w:ascii="Times New Roman" w:hAnsi="Times New Roman"/>
                <w:b w:val="0"/>
                <w:bCs w:val="0"/>
                <w:color w:val="000000"/>
                <w:sz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6"/>
              </w:rPr>
              <w:t>N</w:t>
            </w:r>
            <w:r>
              <w:rPr>
                <w:rFonts w:ascii="Times New Roman" w:hAnsi="Times New Roman"/>
                <w:b w:val="0"/>
                <w:bCs w:val="0"/>
                <w:caps w:val="0"/>
                <w:color w:val="000000"/>
                <w:sz w:val="16"/>
              </w:rPr>
              <w:t>on-white</w:t>
            </w:r>
          </w:p>
        </w:tc>
        <w:tc>
          <w:tcPr>
            <w:tcW w:w="2448" w:type="dxa"/>
            <w:noWrap/>
          </w:tcPr>
          <w:p w14:paraId="5F41E3EB" w14:textId="1A5D5EE3" w:rsidR="00347272" w:rsidRPr="0054575E" w:rsidRDefault="00347272" w:rsidP="00BB3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14</w:t>
            </w:r>
          </w:p>
        </w:tc>
        <w:tc>
          <w:tcPr>
            <w:tcW w:w="1890" w:type="dxa"/>
            <w:noWrap/>
          </w:tcPr>
          <w:p w14:paraId="7DD1A607" w14:textId="179F4CD7" w:rsidR="00347272" w:rsidRPr="0054575E" w:rsidRDefault="00347272" w:rsidP="00BB3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0.012-1.71</w:t>
            </w:r>
          </w:p>
        </w:tc>
      </w:tr>
    </w:tbl>
    <w:p w14:paraId="7A1D2F0E" w14:textId="34808854" w:rsidR="00D15B59" w:rsidRDefault="00D15B59" w:rsidP="00D15B59">
      <w:pPr>
        <w:rPr>
          <w:rFonts w:ascii="Times New Roman" w:hAnsi="Times New Roman" w:cs="Times New Roman"/>
          <w:color w:val="000000" w:themeColor="text1"/>
        </w:rPr>
      </w:pPr>
      <w:r w:rsidRPr="0054575E">
        <w:rPr>
          <w:rFonts w:ascii="Times New Roman" w:hAnsi="Times New Roman" w:cs="Times New Roman"/>
          <w:color w:val="000000" w:themeColor="text1"/>
        </w:rPr>
        <w:t xml:space="preserve">Variables available for selection in the elastic net were gender, race, smoking status, BMI category (overweight &amp; obesity), lean mass, knee extension strength, aerobic capacity, and neuropathy. </w:t>
      </w:r>
    </w:p>
    <w:p w14:paraId="76E5CC7A" w14:textId="16E0EAC0" w:rsidR="000A1724" w:rsidRDefault="000A1724"/>
    <w:p w14:paraId="425679A1" w14:textId="73E5B56C" w:rsidR="00347272" w:rsidRPr="0054575E" w:rsidRDefault="00347272" w:rsidP="0034727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</w:t>
      </w:r>
      <w:r w:rsidRPr="0054575E">
        <w:rPr>
          <w:rFonts w:ascii="Times New Roman" w:hAnsi="Times New Roman" w:cs="Times New Roman"/>
          <w:color w:val="000000" w:themeColor="text1"/>
        </w:rPr>
        <w:t xml:space="preserve">able </w:t>
      </w:r>
      <w:r>
        <w:rPr>
          <w:rFonts w:ascii="Times New Roman" w:hAnsi="Times New Roman" w:cs="Times New Roman"/>
          <w:color w:val="000000" w:themeColor="text1"/>
        </w:rPr>
        <w:t>2</w:t>
      </w:r>
      <w:r w:rsidRPr="0054575E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Prevalence of no, moderate, or severe neuropathy by movement efficiency category. </w:t>
      </w:r>
      <w:r w:rsidRPr="0054575E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Oformateradtabell3"/>
        <w:tblW w:w="9026" w:type="dxa"/>
        <w:tblLook w:val="04A0" w:firstRow="1" w:lastRow="0" w:firstColumn="1" w:lastColumn="0" w:noHBand="0" w:noVBand="1"/>
      </w:tblPr>
      <w:tblGrid>
        <w:gridCol w:w="3354"/>
        <w:gridCol w:w="1839"/>
        <w:gridCol w:w="1839"/>
        <w:gridCol w:w="1994"/>
      </w:tblGrid>
      <w:tr w:rsidR="00347272" w:rsidRPr="0054575E" w14:paraId="5E69C9CA" w14:textId="77777777" w:rsidTr="00BB3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54" w:type="dxa"/>
            <w:noWrap/>
            <w:hideMark/>
          </w:tcPr>
          <w:p w14:paraId="4518242B" w14:textId="77777777" w:rsidR="00347272" w:rsidRPr="0054575E" w:rsidRDefault="00347272" w:rsidP="00BB3B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sv-SE"/>
              </w:rPr>
              <w:t xml:space="preserve">Variable </w:t>
            </w:r>
          </w:p>
        </w:tc>
        <w:tc>
          <w:tcPr>
            <w:tcW w:w="1839" w:type="dxa"/>
            <w:noWrap/>
            <w:hideMark/>
          </w:tcPr>
          <w:p w14:paraId="4A3061A2" w14:textId="77777777" w:rsidR="00347272" w:rsidRPr="0054575E" w:rsidRDefault="00347272" w:rsidP="00BB3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sv-SE"/>
              </w:rPr>
              <w:t>Inefficient (n = 33)</w:t>
            </w:r>
          </w:p>
        </w:tc>
        <w:tc>
          <w:tcPr>
            <w:tcW w:w="1839" w:type="dxa"/>
            <w:noWrap/>
            <w:hideMark/>
          </w:tcPr>
          <w:p w14:paraId="3D1E6E2D" w14:textId="77777777" w:rsidR="00347272" w:rsidRPr="0054575E" w:rsidRDefault="00347272" w:rsidP="00BB3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sv-SE"/>
              </w:rPr>
              <w:t>Normal (n = 245)</w:t>
            </w:r>
          </w:p>
        </w:tc>
        <w:tc>
          <w:tcPr>
            <w:tcW w:w="1994" w:type="dxa"/>
            <w:noWrap/>
            <w:hideMark/>
          </w:tcPr>
          <w:p w14:paraId="53758485" w14:textId="77777777" w:rsidR="00347272" w:rsidRPr="0054575E" w:rsidRDefault="00347272" w:rsidP="00BB3B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sv-SE"/>
              </w:rPr>
              <w:t>Efficient (n = 24)</w:t>
            </w:r>
          </w:p>
        </w:tc>
      </w:tr>
      <w:tr w:rsidR="00347272" w:rsidRPr="0054575E" w14:paraId="1EC62950" w14:textId="77777777" w:rsidTr="00BB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noWrap/>
            <w:hideMark/>
          </w:tcPr>
          <w:p w14:paraId="1EC56A84" w14:textId="77777777" w:rsidR="00347272" w:rsidRPr="0054575E" w:rsidRDefault="00347272" w:rsidP="00BB3BF6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caps w:val="0"/>
                <w:color w:val="000000"/>
                <w:sz w:val="16"/>
                <w:szCs w:val="16"/>
                <w:lang w:eastAsia="sv-SE"/>
              </w:rPr>
              <w:t>Neuropathy, n (%)</w:t>
            </w:r>
          </w:p>
        </w:tc>
        <w:tc>
          <w:tcPr>
            <w:tcW w:w="1839" w:type="dxa"/>
          </w:tcPr>
          <w:p w14:paraId="1694073F" w14:textId="1B01FBE0" w:rsidR="00347272" w:rsidRPr="0054575E" w:rsidRDefault="00347272" w:rsidP="00BB3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839" w:type="dxa"/>
            <w:noWrap/>
            <w:hideMark/>
          </w:tcPr>
          <w:p w14:paraId="47E6C5B1" w14:textId="362889CE" w:rsidR="00347272" w:rsidRPr="0054575E" w:rsidRDefault="00347272" w:rsidP="00BB3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994" w:type="dxa"/>
            <w:noWrap/>
            <w:hideMark/>
          </w:tcPr>
          <w:p w14:paraId="7B3AEDEA" w14:textId="4C3B7DF9" w:rsidR="00347272" w:rsidRPr="0054575E" w:rsidRDefault="00347272" w:rsidP="00BB3B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</w:p>
        </w:tc>
      </w:tr>
      <w:tr w:rsidR="00347272" w:rsidRPr="0054575E" w14:paraId="0D7F7D64" w14:textId="77777777" w:rsidTr="00BB3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noWrap/>
            <w:hideMark/>
          </w:tcPr>
          <w:p w14:paraId="28F44893" w14:textId="1F25DF8C" w:rsidR="00347272" w:rsidRPr="0054575E" w:rsidRDefault="00347272" w:rsidP="00BB3B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>mTNS</w:t>
            </w:r>
            <w:proofErr w:type="spellEnd"/>
            <w:r w:rsidR="00E14C8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>=0</w:t>
            </w:r>
          </w:p>
        </w:tc>
        <w:tc>
          <w:tcPr>
            <w:tcW w:w="1839" w:type="dxa"/>
            <w:noWrap/>
            <w:hideMark/>
          </w:tcPr>
          <w:p w14:paraId="3E90F2EA" w14:textId="76B4D5BB" w:rsidR="00347272" w:rsidRPr="0054575E" w:rsidRDefault="00E14C8F" w:rsidP="00E14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 (18.2)</w:t>
            </w:r>
          </w:p>
        </w:tc>
        <w:tc>
          <w:tcPr>
            <w:tcW w:w="1839" w:type="dxa"/>
            <w:noWrap/>
            <w:hideMark/>
          </w:tcPr>
          <w:p w14:paraId="59C3C7BC" w14:textId="31477534" w:rsidR="00347272" w:rsidRPr="00E14C8F" w:rsidRDefault="00E14C8F" w:rsidP="00E14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sv-SE"/>
              </w:rPr>
              <w:t>(20.1)</w:t>
            </w:r>
          </w:p>
        </w:tc>
        <w:tc>
          <w:tcPr>
            <w:tcW w:w="1994" w:type="dxa"/>
            <w:noWrap/>
            <w:hideMark/>
          </w:tcPr>
          <w:p w14:paraId="46D25123" w14:textId="7C7EE93D" w:rsidR="00347272" w:rsidRPr="0054575E" w:rsidRDefault="00E14C8F" w:rsidP="00E14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6 (25.0)</w:t>
            </w:r>
          </w:p>
        </w:tc>
      </w:tr>
      <w:tr w:rsidR="00347272" w:rsidRPr="0054575E" w14:paraId="037864AB" w14:textId="77777777" w:rsidTr="00BB3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noWrap/>
            <w:hideMark/>
          </w:tcPr>
          <w:p w14:paraId="6EFA185A" w14:textId="6FA52143" w:rsidR="00347272" w:rsidRPr="0054575E" w:rsidRDefault="00347272" w:rsidP="00BB3BF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 w:rsidR="00E14C8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>mTNS</w:t>
            </w:r>
            <w:proofErr w:type="spellEnd"/>
            <w:r w:rsidR="00E14C8F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 xml:space="preserve"> 1-4</w:t>
            </w:r>
          </w:p>
        </w:tc>
        <w:tc>
          <w:tcPr>
            <w:tcW w:w="1839" w:type="dxa"/>
            <w:noWrap/>
            <w:hideMark/>
          </w:tcPr>
          <w:p w14:paraId="0B85294A" w14:textId="36E64C3D" w:rsidR="00347272" w:rsidRPr="0054575E" w:rsidRDefault="00E14C8F" w:rsidP="00E14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8 (54.6)</w:t>
            </w:r>
          </w:p>
        </w:tc>
        <w:tc>
          <w:tcPr>
            <w:tcW w:w="1839" w:type="dxa"/>
            <w:noWrap/>
            <w:hideMark/>
          </w:tcPr>
          <w:p w14:paraId="0E8DA146" w14:textId="27617354" w:rsidR="00347272" w:rsidRPr="0054575E" w:rsidRDefault="00E14C8F" w:rsidP="00E14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49 (61.1)</w:t>
            </w:r>
          </w:p>
        </w:tc>
        <w:tc>
          <w:tcPr>
            <w:tcW w:w="1994" w:type="dxa"/>
            <w:noWrap/>
            <w:hideMark/>
          </w:tcPr>
          <w:p w14:paraId="6A70C668" w14:textId="5A3DD14A" w:rsidR="00347272" w:rsidRPr="0054575E" w:rsidRDefault="00E14C8F" w:rsidP="00E14C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13 (54.2)</w:t>
            </w:r>
          </w:p>
        </w:tc>
      </w:tr>
      <w:tr w:rsidR="00347272" w:rsidRPr="0054575E" w14:paraId="6F038EE1" w14:textId="77777777" w:rsidTr="00BB3BF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noWrap/>
          </w:tcPr>
          <w:p w14:paraId="11D263FF" w14:textId="2192E258" w:rsidR="00347272" w:rsidRPr="0054575E" w:rsidRDefault="00E14C8F" w:rsidP="00BB3BF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54575E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>mTN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6"/>
                <w:szCs w:val="16"/>
                <w:lang w:eastAsia="sv-SE"/>
              </w:rPr>
              <w:t>≥5</w:t>
            </w:r>
          </w:p>
        </w:tc>
        <w:tc>
          <w:tcPr>
            <w:tcW w:w="1839" w:type="dxa"/>
            <w:noWrap/>
          </w:tcPr>
          <w:p w14:paraId="4F52EF0C" w14:textId="7C63E452" w:rsidR="00347272" w:rsidRPr="0054575E" w:rsidRDefault="00E14C8F" w:rsidP="00E14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9 (27.3)</w:t>
            </w:r>
          </w:p>
        </w:tc>
        <w:tc>
          <w:tcPr>
            <w:tcW w:w="1839" w:type="dxa"/>
            <w:noWrap/>
          </w:tcPr>
          <w:p w14:paraId="3BA98F27" w14:textId="5B5E6E65" w:rsidR="00347272" w:rsidRPr="0054575E" w:rsidRDefault="00E14C8F" w:rsidP="00E14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6 (18.9)</w:t>
            </w:r>
          </w:p>
        </w:tc>
        <w:tc>
          <w:tcPr>
            <w:tcW w:w="1994" w:type="dxa"/>
            <w:noWrap/>
          </w:tcPr>
          <w:p w14:paraId="72E5A54E" w14:textId="5CB99121" w:rsidR="00347272" w:rsidRPr="0054575E" w:rsidRDefault="00E14C8F" w:rsidP="00E14C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 (20.8)</w:t>
            </w:r>
          </w:p>
        </w:tc>
      </w:tr>
    </w:tbl>
    <w:p w14:paraId="3B355925" w14:textId="2AC414C7" w:rsidR="00347272" w:rsidRDefault="00E14C8F" w:rsidP="00E14C8F">
      <w:proofErr w:type="spellStart"/>
      <w:r>
        <w:rPr>
          <w:rFonts w:ascii="Times New Roman" w:hAnsi="Times New Roman" w:cs="Times New Roman"/>
          <w:color w:val="000000" w:themeColor="text1"/>
        </w:rPr>
        <w:t>mTN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=modified total neuropathy score. </w:t>
      </w:r>
    </w:p>
    <w:sectPr w:rsidR="003472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B59"/>
    <w:rsid w:val="00061C92"/>
    <w:rsid w:val="00063AD4"/>
    <w:rsid w:val="000A1724"/>
    <w:rsid w:val="000B05E8"/>
    <w:rsid w:val="000D4971"/>
    <w:rsid w:val="000E5A28"/>
    <w:rsid w:val="001027E5"/>
    <w:rsid w:val="001129CC"/>
    <w:rsid w:val="00136182"/>
    <w:rsid w:val="001820AC"/>
    <w:rsid w:val="001F06CB"/>
    <w:rsid w:val="00231805"/>
    <w:rsid w:val="00260A3B"/>
    <w:rsid w:val="00262B88"/>
    <w:rsid w:val="00293E3A"/>
    <w:rsid w:val="002D4399"/>
    <w:rsid w:val="00320988"/>
    <w:rsid w:val="0034163C"/>
    <w:rsid w:val="00347272"/>
    <w:rsid w:val="00365FAB"/>
    <w:rsid w:val="00373032"/>
    <w:rsid w:val="0039500E"/>
    <w:rsid w:val="003C3F01"/>
    <w:rsid w:val="003F1AD2"/>
    <w:rsid w:val="00444972"/>
    <w:rsid w:val="00450544"/>
    <w:rsid w:val="00483783"/>
    <w:rsid w:val="004D12B1"/>
    <w:rsid w:val="00531AEB"/>
    <w:rsid w:val="005B2DFC"/>
    <w:rsid w:val="005B6682"/>
    <w:rsid w:val="005F26E5"/>
    <w:rsid w:val="00605732"/>
    <w:rsid w:val="00624BD7"/>
    <w:rsid w:val="00676CAB"/>
    <w:rsid w:val="006A015A"/>
    <w:rsid w:val="006C09E4"/>
    <w:rsid w:val="007766B1"/>
    <w:rsid w:val="007A3736"/>
    <w:rsid w:val="008047DC"/>
    <w:rsid w:val="0081321B"/>
    <w:rsid w:val="0086707C"/>
    <w:rsid w:val="008961C1"/>
    <w:rsid w:val="008A0A29"/>
    <w:rsid w:val="008A6484"/>
    <w:rsid w:val="009114F7"/>
    <w:rsid w:val="0096530D"/>
    <w:rsid w:val="00980A04"/>
    <w:rsid w:val="009D71B0"/>
    <w:rsid w:val="009E235A"/>
    <w:rsid w:val="009F005A"/>
    <w:rsid w:val="00A0066B"/>
    <w:rsid w:val="00A21E84"/>
    <w:rsid w:val="00A43EA9"/>
    <w:rsid w:val="00A7187F"/>
    <w:rsid w:val="00AD60EB"/>
    <w:rsid w:val="00AE5135"/>
    <w:rsid w:val="00B126BA"/>
    <w:rsid w:val="00B441E0"/>
    <w:rsid w:val="00B474DD"/>
    <w:rsid w:val="00BB004A"/>
    <w:rsid w:val="00BC7E48"/>
    <w:rsid w:val="00BE043C"/>
    <w:rsid w:val="00C27A24"/>
    <w:rsid w:val="00C478D8"/>
    <w:rsid w:val="00C51B63"/>
    <w:rsid w:val="00C60053"/>
    <w:rsid w:val="00D15B59"/>
    <w:rsid w:val="00D410B2"/>
    <w:rsid w:val="00DA2135"/>
    <w:rsid w:val="00DB06E0"/>
    <w:rsid w:val="00DC38D2"/>
    <w:rsid w:val="00DC707C"/>
    <w:rsid w:val="00DF3879"/>
    <w:rsid w:val="00E14C8F"/>
    <w:rsid w:val="00E57D83"/>
    <w:rsid w:val="00EF4A9E"/>
    <w:rsid w:val="00EF56E9"/>
    <w:rsid w:val="00F0789D"/>
    <w:rsid w:val="00F137F1"/>
    <w:rsid w:val="00F43E9D"/>
    <w:rsid w:val="00F611DA"/>
    <w:rsid w:val="00FE0C53"/>
    <w:rsid w:val="00FE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6106D3"/>
  <w15:chartTrackingRefBased/>
  <w15:docId w15:val="{F95C0D39-8036-4B4F-9E83-B262C37D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B59"/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3">
    <w:name w:val="Plain Table 3"/>
    <w:basedOn w:val="Normaltabell"/>
    <w:uiPriority w:val="43"/>
    <w:rsid w:val="00D15B59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rup, Aron</dc:creator>
  <cp:keywords/>
  <dc:description/>
  <cp:lastModifiedBy>Onerup, Aron</cp:lastModifiedBy>
  <cp:revision>2</cp:revision>
  <dcterms:created xsi:type="dcterms:W3CDTF">2024-01-02T20:17:00Z</dcterms:created>
  <dcterms:modified xsi:type="dcterms:W3CDTF">2024-01-02T21:14:00Z</dcterms:modified>
</cp:coreProperties>
</file>